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2DAF0" w14:textId="253B7E3E" w:rsidR="0085289E" w:rsidRPr="0085289E" w:rsidRDefault="0085289E" w:rsidP="0085289E">
      <w:pPr>
        <w:spacing w:before="120" w:after="120"/>
        <w:jc w:val="center"/>
        <w:rPr>
          <w:rFonts w:ascii="Times New Roman" w:hAnsi="Times New Roman" w:cs="Times New Roman"/>
          <w:szCs w:val="21"/>
        </w:rPr>
      </w:pPr>
      <w:r w:rsidRPr="0085289E">
        <w:rPr>
          <w:rFonts w:ascii="Times New Roman" w:hAnsi="Times New Roman" w:cs="Times New Roman"/>
          <w:szCs w:val="21"/>
        </w:rPr>
        <w:t>Supplement Table 1. Primers used for RT-qPCR in the study</w:t>
      </w:r>
    </w:p>
    <w:tbl>
      <w:tblPr>
        <w:tblW w:w="9139" w:type="dxa"/>
        <w:jc w:val="center"/>
        <w:tblLook w:val="04A0" w:firstRow="1" w:lastRow="0" w:firstColumn="1" w:lastColumn="0" w:noHBand="0" w:noVBand="1"/>
      </w:tblPr>
      <w:tblGrid>
        <w:gridCol w:w="1910"/>
        <w:gridCol w:w="3655"/>
        <w:gridCol w:w="3574"/>
      </w:tblGrid>
      <w:tr w:rsidR="0085289E" w:rsidRPr="0085289E" w14:paraId="4D71F122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3885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36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1B41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Forward Primer (5'-3')</w:t>
            </w:r>
          </w:p>
        </w:tc>
        <w:tc>
          <w:tcPr>
            <w:tcW w:w="3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DD3C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Reverse Primer (5'-3')</w:t>
            </w:r>
          </w:p>
        </w:tc>
      </w:tr>
      <w:tr w:rsidR="0085289E" w:rsidRPr="0085289E" w14:paraId="092D28D5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70E2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0" w:name="_Hlk96692253"/>
            <w:r w:rsidRPr="0085289E">
              <w:rPr>
                <w:rFonts w:ascii="Times New Roman" w:hAnsi="Times New Roman" w:cs="Times New Roman"/>
                <w:i/>
                <w:iCs/>
                <w:szCs w:val="21"/>
              </w:rPr>
              <w:t>EF1α</w:t>
            </w:r>
          </w:p>
        </w:tc>
        <w:tc>
          <w:tcPr>
            <w:tcW w:w="3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452C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TGCCTGATTGAAGCTCTCG</w:t>
            </w:r>
          </w:p>
        </w:tc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963A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CATCTCGACGGATTTCACC</w:t>
            </w:r>
          </w:p>
        </w:tc>
      </w:tr>
      <w:tr w:rsidR="0085289E" w:rsidRPr="0085289E" w14:paraId="2DF4B744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2D3A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5289E">
              <w:rPr>
                <w:rFonts w:ascii="Times New Roman" w:hAnsi="Times New Roman" w:cs="Times New Roman"/>
                <w:i/>
                <w:iCs/>
                <w:szCs w:val="21"/>
              </w:rPr>
              <w:t>RPS20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C63C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GAGGATTAGTCGACCCAC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E687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ATTCTGATTGGGCCCTTGG</w:t>
            </w:r>
          </w:p>
        </w:tc>
      </w:tr>
      <w:bookmarkEnd w:id="0"/>
      <w:tr w:rsidR="0085289E" w:rsidRPr="0085289E" w14:paraId="1E075BC7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66AD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20948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C74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TTTGGTGAAGAAAAGATCGGTG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9B0F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CTTGGCTCCATAGGTAGACG</w:t>
            </w:r>
          </w:p>
        </w:tc>
      </w:tr>
      <w:tr w:rsidR="0085289E" w:rsidRPr="0085289E" w14:paraId="6AA9BA7D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A628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35784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FD3C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CCAACGCAGACCCTAACT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32E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TATGGGTAAGCTGCACTGC</w:t>
            </w:r>
          </w:p>
        </w:tc>
      </w:tr>
      <w:tr w:rsidR="0085289E" w:rsidRPr="0085289E" w14:paraId="63D1E2CD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424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35072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DAD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ACTACTAACCACCCCACAGG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C352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TCAACAGGTATCACAGGCTCAC</w:t>
            </w:r>
          </w:p>
        </w:tc>
      </w:tr>
      <w:tr w:rsidR="0085289E" w:rsidRPr="0085289E" w14:paraId="1B6D2BCD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D4A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05584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A90D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TTGCCATCCCCTCTCTTCA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4843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TGTCAACTTCGAGTAAACGGA</w:t>
            </w:r>
          </w:p>
        </w:tc>
      </w:tr>
      <w:tr w:rsidR="0085289E" w:rsidRPr="0085289E" w14:paraId="3E24C7F8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1BCF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19413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A0DA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ATTATGGCGAGGGTAGGAG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E11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GATGCAGTGCCTTTCCAAA</w:t>
            </w:r>
          </w:p>
        </w:tc>
      </w:tr>
      <w:tr w:rsidR="0085289E" w:rsidRPr="0085289E" w14:paraId="27070C0A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E1C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16987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59EB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ATGTCCTCGGAGAAATGG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CBA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AATGAGACGGAATCTGTAGCG</w:t>
            </w:r>
          </w:p>
        </w:tc>
      </w:tr>
      <w:tr w:rsidR="0085289E" w:rsidRPr="0085289E" w14:paraId="586A4A0F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A7D5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36934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8C2A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TCCAGGCGAACCTTTGATTG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15C8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TGAACACGGAAAACGACCC</w:t>
            </w:r>
          </w:p>
        </w:tc>
      </w:tr>
      <w:tr w:rsidR="0085289E" w:rsidRPr="0085289E" w14:paraId="69A382CA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0854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00093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10D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GGTTTGTCGGTATCGTTGG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74F4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TGATCCTCGTCTGATTCGTCC</w:t>
            </w:r>
          </w:p>
        </w:tc>
      </w:tr>
      <w:tr w:rsidR="0085289E" w:rsidRPr="0085289E" w14:paraId="380BE08E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A88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35713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B382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TTGACTGCTGCTCATTGCTT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3C5F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CTCTTTATCTTCCATCGCCTTA</w:t>
            </w:r>
          </w:p>
        </w:tc>
      </w:tr>
      <w:tr w:rsidR="0085289E" w:rsidRPr="0085289E" w14:paraId="73461F51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B79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08129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CA29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TTTGAATGTGGAGCGAAG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727E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CAGTGTTCCTATGGGCGTA</w:t>
            </w:r>
          </w:p>
        </w:tc>
      </w:tr>
      <w:tr w:rsidR="0085289E" w:rsidRPr="0085289E" w14:paraId="5FA157A8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492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36600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3F7B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GAAACAGACAACGGAGCG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E61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ATGAACATTGAAGGCAGAGCA</w:t>
            </w:r>
          </w:p>
        </w:tc>
      </w:tr>
      <w:tr w:rsidR="0085289E" w:rsidRPr="0085289E" w14:paraId="2B27FD75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BF9E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08116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E657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AATCATCGCCTTAGAATCGGT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E8E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AGAATAATAACATCGGGTGCA</w:t>
            </w:r>
          </w:p>
        </w:tc>
      </w:tr>
      <w:tr w:rsidR="0085289E" w:rsidRPr="0085289E" w14:paraId="62DC702B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2C40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19573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5650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AGGCAGATCAACCCATCA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0457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ATCAACAGTTTCCTTCCCTTC</w:t>
            </w:r>
          </w:p>
        </w:tc>
      </w:tr>
      <w:tr w:rsidR="0085289E" w:rsidRPr="0085289E" w14:paraId="634880BD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77C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10491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BF2C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TGGAGCACATCTCGGCAT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CDA2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AACCAAGACCATTGAGGAAGC</w:t>
            </w:r>
          </w:p>
        </w:tc>
      </w:tr>
      <w:tr w:rsidR="0085289E" w:rsidRPr="0085289E" w14:paraId="2A4BB5A2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B80A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16626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3F43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CAAACTGCTCATCGTCTCA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A8E9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CAACCACTTCCAATAACTCTGT</w:t>
            </w:r>
          </w:p>
        </w:tc>
      </w:tr>
      <w:tr w:rsidR="0085289E" w:rsidRPr="0085289E" w14:paraId="2F5B8C64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CA2A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37819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7D95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ATACAAACGCTTTGATACTGACCG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8C2E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AACATGGCATCCAGCCTGAC</w:t>
            </w:r>
          </w:p>
        </w:tc>
      </w:tr>
      <w:tr w:rsidR="0085289E" w:rsidRPr="0085289E" w14:paraId="10AD3613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D56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22550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D13F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TCAGCACCTCCAACTATTCC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208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CAAACCTGTCACTTTCTACCCT</w:t>
            </w:r>
          </w:p>
        </w:tc>
      </w:tr>
      <w:tr w:rsidR="0085289E" w:rsidRPr="0085289E" w14:paraId="527D4750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3039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36840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D2D4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CTCTATGCCAACACAGTG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B381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CTGCTTGCTGATCCACATC</w:t>
            </w:r>
          </w:p>
        </w:tc>
      </w:tr>
      <w:tr w:rsidR="0085289E" w:rsidRPr="0085289E" w14:paraId="571EC4D1" w14:textId="77777777" w:rsidTr="004958FE">
        <w:trPr>
          <w:trHeight w:val="340"/>
          <w:jc w:val="center"/>
        </w:trPr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A4C0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29055</w:t>
            </w:r>
          </w:p>
        </w:tc>
        <w:tc>
          <w:tcPr>
            <w:tcW w:w="3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27AD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AAGCCTTCCTTTCACCCAC</w:t>
            </w:r>
          </w:p>
        </w:tc>
        <w:tc>
          <w:tcPr>
            <w:tcW w:w="3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EE17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CACTGTTCCCGTGCATCAAA</w:t>
            </w:r>
          </w:p>
        </w:tc>
      </w:tr>
      <w:tr w:rsidR="0085289E" w:rsidRPr="0085289E" w14:paraId="17D06970" w14:textId="77777777" w:rsidTr="004958FE">
        <w:trPr>
          <w:trHeight w:val="340"/>
          <w:jc w:val="center"/>
        </w:trPr>
        <w:tc>
          <w:tcPr>
            <w:tcW w:w="19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654F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Unigene0031383</w:t>
            </w:r>
          </w:p>
        </w:tc>
        <w:tc>
          <w:tcPr>
            <w:tcW w:w="36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6A4E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GGGCCTCTTACACCTACCTC</w:t>
            </w:r>
          </w:p>
        </w:tc>
        <w:tc>
          <w:tcPr>
            <w:tcW w:w="35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0DAC" w14:textId="77777777" w:rsidR="0085289E" w:rsidRPr="0085289E" w:rsidRDefault="0085289E" w:rsidP="00495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289E">
              <w:rPr>
                <w:rFonts w:ascii="Times New Roman" w:hAnsi="Times New Roman" w:cs="Times New Roman"/>
                <w:szCs w:val="21"/>
              </w:rPr>
              <w:t>TTCAGGTTCTTCTCCAGGGC</w:t>
            </w:r>
          </w:p>
        </w:tc>
      </w:tr>
    </w:tbl>
    <w:p w14:paraId="31699B2C" w14:textId="77777777" w:rsidR="0085289E" w:rsidRPr="0085289E" w:rsidRDefault="0085289E" w:rsidP="0085289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452753C" w14:textId="77777777" w:rsidR="0085289E" w:rsidRPr="0085289E" w:rsidRDefault="0085289E" w:rsidP="0085289E">
      <w:pPr>
        <w:spacing w:before="120" w:after="120"/>
        <w:jc w:val="center"/>
        <w:rPr>
          <w:rFonts w:ascii="Times New Roman" w:hAnsi="Times New Roman" w:cs="Times New Roman"/>
          <w:szCs w:val="21"/>
        </w:rPr>
      </w:pPr>
    </w:p>
    <w:p w14:paraId="6D5736D4" w14:textId="77777777" w:rsidR="0085289E" w:rsidRPr="0085289E" w:rsidRDefault="0085289E" w:rsidP="0085289E">
      <w:pPr>
        <w:spacing w:before="120" w:after="120"/>
        <w:jc w:val="center"/>
        <w:rPr>
          <w:rFonts w:ascii="Times New Roman" w:hAnsi="Times New Roman" w:cs="Times New Roman"/>
          <w:szCs w:val="21"/>
        </w:rPr>
      </w:pPr>
    </w:p>
    <w:p w14:paraId="3883F866" w14:textId="06BF2D45" w:rsidR="0085289E" w:rsidRPr="0085289E" w:rsidRDefault="0085289E" w:rsidP="0085289E">
      <w:pPr>
        <w:spacing w:before="120" w:after="120"/>
        <w:jc w:val="center"/>
        <w:rPr>
          <w:rFonts w:ascii="Times New Roman" w:hAnsi="Times New Roman" w:cs="Times New Roman"/>
          <w:szCs w:val="21"/>
        </w:rPr>
      </w:pPr>
      <w:r w:rsidRPr="0085289E">
        <w:rPr>
          <w:rFonts w:ascii="Times New Roman" w:hAnsi="Times New Roman" w:cs="Times New Roman"/>
          <w:szCs w:val="21"/>
        </w:rPr>
        <w:t xml:space="preserve">Supplement Table </w:t>
      </w:r>
      <w:r>
        <w:rPr>
          <w:rFonts w:ascii="Times New Roman" w:hAnsi="Times New Roman" w:cs="Times New Roman"/>
          <w:szCs w:val="21"/>
        </w:rPr>
        <w:t>2</w:t>
      </w:r>
      <w:r w:rsidRPr="0085289E">
        <w:rPr>
          <w:rFonts w:ascii="Times New Roman" w:hAnsi="Times New Roman" w:cs="Times New Roman"/>
          <w:szCs w:val="21"/>
        </w:rPr>
        <w:t>. Summary of the transcriptome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8"/>
        <w:gridCol w:w="1161"/>
        <w:gridCol w:w="1202"/>
        <w:gridCol w:w="945"/>
        <w:gridCol w:w="1067"/>
        <w:gridCol w:w="1333"/>
      </w:tblGrid>
      <w:tr w:rsidR="0085289E" w:rsidRPr="0085289E" w14:paraId="6F4F22A1" w14:textId="77777777" w:rsidTr="0085289E">
        <w:trPr>
          <w:trHeight w:val="340"/>
        </w:trPr>
        <w:tc>
          <w:tcPr>
            <w:tcW w:w="5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37E6" w14:textId="77777777" w:rsidR="0085289E" w:rsidRPr="0085289E" w:rsidRDefault="0085289E" w:rsidP="00495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7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3A09" w14:textId="77777777" w:rsidR="0085289E" w:rsidRPr="0085289E" w:rsidRDefault="0085289E" w:rsidP="00495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9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D500C" w14:textId="77777777" w:rsidR="0085289E" w:rsidRPr="0085289E" w:rsidRDefault="0085289E" w:rsidP="00495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8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C20A" w14:textId="77777777" w:rsidR="0085289E" w:rsidRPr="0085289E" w:rsidRDefault="0085289E" w:rsidP="00495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0 (%)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BFC5" w14:textId="77777777" w:rsidR="0085289E" w:rsidRPr="0085289E" w:rsidRDefault="0085289E" w:rsidP="00495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101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9CA5" w14:textId="77777777" w:rsidR="0085289E" w:rsidRPr="0085289E" w:rsidRDefault="0085289E" w:rsidP="00495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 (%)</w:t>
            </w:r>
          </w:p>
        </w:tc>
      </w:tr>
      <w:tr w:rsidR="0085289E" w:rsidRPr="0085289E" w14:paraId="15B3A0A2" w14:textId="77777777" w:rsidTr="0085289E">
        <w:trPr>
          <w:trHeight w:val="340"/>
        </w:trPr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7FA3" w14:textId="452ECBE2" w:rsidR="0085289E" w:rsidRPr="0025479E" w:rsidRDefault="002547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M. exotica</w:t>
            </w:r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85289E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6184" w14:textId="2BA132B9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,778,738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BB80" w14:textId="706B6D9B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,577,686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0054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54%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86C2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28%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9E0F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33%</w:t>
            </w:r>
          </w:p>
        </w:tc>
      </w:tr>
      <w:tr w:rsidR="0085289E" w:rsidRPr="0085289E" w14:paraId="027D5B8A" w14:textId="77777777" w:rsidTr="0085289E">
        <w:trPr>
          <w:trHeight w:val="34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3202" w14:textId="1DE48CDB" w:rsidR="0085289E" w:rsidRPr="0025479E" w:rsidRDefault="002547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M. exotica</w:t>
            </w:r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85289E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3151" w14:textId="0F0FD2EF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,909,31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F247" w14:textId="635C5F59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,710,98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F65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59%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51BF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39%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519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6%</w:t>
            </w:r>
          </w:p>
        </w:tc>
      </w:tr>
      <w:tr w:rsidR="0085289E" w:rsidRPr="0085289E" w14:paraId="2B0D26AF" w14:textId="77777777" w:rsidTr="0085289E">
        <w:trPr>
          <w:trHeight w:val="34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6D3D" w14:textId="03830BBD" w:rsidR="0085289E" w:rsidRPr="0025479E" w:rsidRDefault="002547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M. exotica</w:t>
            </w:r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85289E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882A" w14:textId="5E087A2E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,448,85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9D48" w14:textId="7D037D02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,246,16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DD1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56%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22E3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34%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30F7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41%</w:t>
            </w:r>
          </w:p>
        </w:tc>
      </w:tr>
      <w:tr w:rsidR="0085289E" w:rsidRPr="0085289E" w14:paraId="7B30054A" w14:textId="77777777" w:rsidTr="0085289E">
        <w:trPr>
          <w:trHeight w:val="34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CED5" w14:textId="12B8A677" w:rsidR="0085289E" w:rsidRPr="0025479E" w:rsidRDefault="002547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C. reticulate</w:t>
            </w:r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 xml:space="preserve"> cv. </w:t>
            </w:r>
            <w:proofErr w:type="spellStart"/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>Shatangju</w:t>
            </w:r>
            <w:proofErr w:type="spellEnd"/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85289E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9141" w14:textId="7CAEBDB8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,986,48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638" w14:textId="6856FBBC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,784,83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C062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7%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58BB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52%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B57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77%</w:t>
            </w:r>
          </w:p>
        </w:tc>
      </w:tr>
      <w:tr w:rsidR="0085289E" w:rsidRPr="0085289E" w14:paraId="4868B835" w14:textId="77777777" w:rsidTr="0085289E">
        <w:trPr>
          <w:trHeight w:val="340"/>
        </w:trPr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47E7A2" w14:textId="1706D6E7" w:rsidR="0085289E" w:rsidRPr="0025479E" w:rsidRDefault="002547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C. reticulate</w:t>
            </w:r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 xml:space="preserve"> cv. </w:t>
            </w:r>
            <w:proofErr w:type="spellStart"/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>Shatangju</w:t>
            </w:r>
            <w:proofErr w:type="spellEnd"/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85289E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2683" w14:textId="66933E8A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,253,202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68C1" w14:textId="1DF6A8A1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,072,200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5CA7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9%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068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59%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4E5" w14:textId="77777777" w:rsidR="0085289E" w:rsidRPr="0085289E" w:rsidRDefault="0085289E" w:rsidP="00852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8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8%</w:t>
            </w:r>
          </w:p>
        </w:tc>
      </w:tr>
      <w:tr w:rsidR="0085289E" w:rsidRPr="0025479E" w14:paraId="6E18CECB" w14:textId="77777777" w:rsidTr="0085289E">
        <w:trPr>
          <w:trHeight w:val="340"/>
        </w:trPr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6F9C1F" w14:textId="6513B7BC" w:rsidR="0085289E" w:rsidRPr="0025479E" w:rsidRDefault="0025479E" w:rsidP="0085289E">
            <w:pPr>
              <w:widowControl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C. reticulate</w:t>
            </w:r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 xml:space="preserve"> cv. </w:t>
            </w:r>
            <w:proofErr w:type="spellStart"/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>Shatangju</w:t>
            </w:r>
            <w:proofErr w:type="spellEnd"/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 xml:space="preserve"> </w:t>
            </w:r>
            <w:r w:rsidR="0085289E" w:rsidRPr="0025479E">
              <w:rPr>
                <w:rFonts w:ascii="Times New Roman" w:hAnsi="Times New Roman" w:cs="Times New Roman"/>
                <w:color w:val="0070C0"/>
                <w:szCs w:val="21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4D6A" w14:textId="719DB1AF" w:rsidR="0085289E" w:rsidRPr="0025479E" w:rsidRDefault="0085289E" w:rsidP="008528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5479E">
              <w:rPr>
                <w:rFonts w:ascii="Times New Roman" w:hAnsi="Times New Roman" w:cs="Times New Roman"/>
                <w:szCs w:val="21"/>
              </w:rPr>
              <w:t>67,795,49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DAF6" w14:textId="7B34E869" w:rsidR="0085289E" w:rsidRPr="0025479E" w:rsidRDefault="0085289E" w:rsidP="008528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5479E">
              <w:rPr>
                <w:rFonts w:ascii="Times New Roman" w:hAnsi="Times New Roman" w:cs="Times New Roman"/>
                <w:szCs w:val="21"/>
              </w:rPr>
              <w:t>67,568,916</w:t>
            </w:r>
          </w:p>
        </w:tc>
        <w:tc>
          <w:tcPr>
            <w:tcW w:w="8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E829" w14:textId="77777777" w:rsidR="0085289E" w:rsidRPr="0025479E" w:rsidRDefault="0085289E" w:rsidP="008528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5479E">
              <w:rPr>
                <w:rFonts w:ascii="Times New Roman" w:hAnsi="Times New Roman" w:cs="Times New Roman"/>
                <w:szCs w:val="21"/>
              </w:rPr>
              <w:t>97.83%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29BC" w14:textId="77777777" w:rsidR="0085289E" w:rsidRPr="0025479E" w:rsidRDefault="0085289E" w:rsidP="008528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5479E">
              <w:rPr>
                <w:rFonts w:ascii="Times New Roman" w:hAnsi="Times New Roman" w:cs="Times New Roman"/>
                <w:szCs w:val="21"/>
              </w:rPr>
              <w:t>93.92%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FE05" w14:textId="77777777" w:rsidR="0085289E" w:rsidRPr="0025479E" w:rsidRDefault="0085289E" w:rsidP="008528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5479E">
              <w:rPr>
                <w:rFonts w:ascii="Times New Roman" w:hAnsi="Times New Roman" w:cs="Times New Roman"/>
                <w:szCs w:val="21"/>
              </w:rPr>
              <w:t>42.46%</w:t>
            </w:r>
          </w:p>
        </w:tc>
      </w:tr>
    </w:tbl>
    <w:p w14:paraId="7D477E95" w14:textId="130C01F6" w:rsidR="0085289E" w:rsidRPr="0085289E" w:rsidRDefault="0085289E" w:rsidP="0085289E">
      <w:pPr>
        <w:rPr>
          <w:rFonts w:ascii="Times New Roman" w:hAnsi="Times New Roman" w:cs="Times New Roman"/>
          <w:szCs w:val="21"/>
        </w:rPr>
      </w:pPr>
      <w:r w:rsidRPr="0085289E">
        <w:rPr>
          <w:rFonts w:ascii="Times New Roman" w:hAnsi="Times New Roman" w:cs="Times New Roman"/>
          <w:szCs w:val="21"/>
        </w:rPr>
        <w:t xml:space="preserve">Note: </w:t>
      </w:r>
      <w:r w:rsidR="0025479E" w:rsidRPr="0025479E">
        <w:rPr>
          <w:rFonts w:ascii="Times New Roman" w:hAnsi="Times New Roman" w:cs="Times New Roman"/>
          <w:i/>
          <w:iCs/>
          <w:color w:val="0070C0"/>
          <w:szCs w:val="21"/>
        </w:rPr>
        <w:t>M. exotica</w:t>
      </w:r>
      <w:r w:rsidRPr="0085289E">
        <w:rPr>
          <w:rFonts w:ascii="Times New Roman" w:hAnsi="Times New Roman" w:cs="Times New Roman"/>
          <w:szCs w:val="21"/>
        </w:rPr>
        <w:t xml:space="preserve">: The gut samples obtained from the </w:t>
      </w:r>
      <w:r w:rsidRPr="0025479E">
        <w:rPr>
          <w:rFonts w:ascii="Times New Roman" w:hAnsi="Times New Roman" w:cs="Times New Roman"/>
          <w:i/>
          <w:iCs/>
          <w:szCs w:val="21"/>
        </w:rPr>
        <w:t xml:space="preserve">D. </w:t>
      </w:r>
      <w:proofErr w:type="spellStart"/>
      <w:r w:rsidRPr="0025479E">
        <w:rPr>
          <w:rFonts w:ascii="Times New Roman" w:hAnsi="Times New Roman" w:cs="Times New Roman"/>
          <w:i/>
          <w:iCs/>
          <w:szCs w:val="21"/>
        </w:rPr>
        <w:t>citri</w:t>
      </w:r>
      <w:proofErr w:type="spellEnd"/>
      <w:r w:rsidRPr="0085289E">
        <w:rPr>
          <w:rFonts w:ascii="Times New Roman" w:hAnsi="Times New Roman" w:cs="Times New Roman"/>
          <w:szCs w:val="21"/>
        </w:rPr>
        <w:t xml:space="preserve"> adults reared on </w:t>
      </w:r>
      <w:r w:rsidRPr="0025479E">
        <w:rPr>
          <w:rFonts w:ascii="Times New Roman" w:hAnsi="Times New Roman" w:cs="Times New Roman"/>
          <w:i/>
          <w:iCs/>
          <w:szCs w:val="21"/>
        </w:rPr>
        <w:t xml:space="preserve">M. </w:t>
      </w:r>
      <w:r w:rsidR="00144B51" w:rsidRPr="0025479E">
        <w:rPr>
          <w:rFonts w:ascii="Times New Roman" w:hAnsi="Times New Roman" w:cs="Times New Roman"/>
          <w:i/>
          <w:iCs/>
          <w:szCs w:val="21"/>
        </w:rPr>
        <w:t>exotica</w:t>
      </w:r>
      <w:r w:rsidRPr="0085289E">
        <w:rPr>
          <w:rFonts w:ascii="Times New Roman" w:hAnsi="Times New Roman" w:cs="Times New Roman"/>
          <w:szCs w:val="21"/>
        </w:rPr>
        <w:t>.</w:t>
      </w:r>
      <w:r w:rsidRPr="0025479E">
        <w:rPr>
          <w:rFonts w:ascii="Times New Roman" w:hAnsi="Times New Roman" w:cs="Times New Roman"/>
          <w:i/>
          <w:iCs/>
          <w:szCs w:val="21"/>
        </w:rPr>
        <w:t xml:space="preserve"> </w:t>
      </w:r>
      <w:r w:rsidR="0025479E" w:rsidRPr="0025479E">
        <w:rPr>
          <w:rFonts w:ascii="Times New Roman" w:hAnsi="Times New Roman" w:cs="Times New Roman"/>
          <w:i/>
          <w:iCs/>
          <w:color w:val="0070C0"/>
          <w:szCs w:val="21"/>
        </w:rPr>
        <w:t>C. reticulate</w:t>
      </w:r>
      <w:r w:rsidR="0025479E" w:rsidRPr="0025479E">
        <w:rPr>
          <w:rFonts w:ascii="Times New Roman" w:hAnsi="Times New Roman" w:cs="Times New Roman"/>
          <w:color w:val="0070C0"/>
          <w:szCs w:val="21"/>
        </w:rPr>
        <w:t xml:space="preserve"> cv. </w:t>
      </w:r>
      <w:proofErr w:type="spellStart"/>
      <w:r w:rsidR="0025479E" w:rsidRPr="0025479E">
        <w:rPr>
          <w:rFonts w:ascii="Times New Roman" w:hAnsi="Times New Roman" w:cs="Times New Roman"/>
          <w:color w:val="0070C0"/>
          <w:szCs w:val="21"/>
        </w:rPr>
        <w:t>Shatangju</w:t>
      </w:r>
      <w:proofErr w:type="spellEnd"/>
      <w:r w:rsidRPr="0085289E">
        <w:rPr>
          <w:rFonts w:ascii="Times New Roman" w:hAnsi="Times New Roman" w:cs="Times New Roman"/>
          <w:szCs w:val="21"/>
        </w:rPr>
        <w:t xml:space="preserve">: The gut samples dissected from the </w:t>
      </w:r>
      <w:r w:rsidRPr="0085289E">
        <w:rPr>
          <w:rFonts w:ascii="Times New Roman" w:hAnsi="Times New Roman" w:cs="Times New Roman"/>
          <w:i/>
          <w:iCs/>
          <w:szCs w:val="21"/>
        </w:rPr>
        <w:t xml:space="preserve">D. </w:t>
      </w:r>
      <w:proofErr w:type="spellStart"/>
      <w:r w:rsidRPr="0085289E">
        <w:rPr>
          <w:rFonts w:ascii="Times New Roman" w:hAnsi="Times New Roman" w:cs="Times New Roman"/>
          <w:i/>
          <w:iCs/>
          <w:szCs w:val="21"/>
        </w:rPr>
        <w:t>citri</w:t>
      </w:r>
      <w:proofErr w:type="spellEnd"/>
      <w:r w:rsidRPr="0085289E">
        <w:rPr>
          <w:rFonts w:ascii="Times New Roman" w:hAnsi="Times New Roman" w:cs="Times New Roman"/>
          <w:szCs w:val="21"/>
        </w:rPr>
        <w:t xml:space="preserve"> adults fed on ‘</w:t>
      </w:r>
      <w:proofErr w:type="spellStart"/>
      <w:r w:rsidRPr="0085289E">
        <w:rPr>
          <w:rFonts w:ascii="Times New Roman" w:hAnsi="Times New Roman" w:cs="Times New Roman"/>
          <w:szCs w:val="21"/>
        </w:rPr>
        <w:t>Shatangju</w:t>
      </w:r>
      <w:proofErr w:type="spellEnd"/>
      <w:r w:rsidRPr="0085289E">
        <w:rPr>
          <w:rFonts w:ascii="Times New Roman" w:hAnsi="Times New Roman" w:cs="Times New Roman"/>
          <w:szCs w:val="21"/>
        </w:rPr>
        <w:t>’ mandarin.</w:t>
      </w:r>
    </w:p>
    <w:p w14:paraId="3B5EA245" w14:textId="77777777" w:rsidR="0085289E" w:rsidRPr="0085289E" w:rsidRDefault="0085289E" w:rsidP="0085289E">
      <w:pPr>
        <w:rPr>
          <w:rFonts w:ascii="Times New Roman" w:hAnsi="Times New Roman" w:cs="Times New Roman"/>
          <w:szCs w:val="21"/>
        </w:rPr>
      </w:pPr>
    </w:p>
    <w:p w14:paraId="52FB11C0" w14:textId="6E70F951" w:rsidR="00153C85" w:rsidRPr="0085289E" w:rsidRDefault="0085289E" w:rsidP="00D15290">
      <w:pPr>
        <w:jc w:val="center"/>
        <w:rPr>
          <w:rFonts w:ascii="Times New Roman" w:hAnsi="Times New Roman" w:cs="Times New Roman"/>
          <w:szCs w:val="21"/>
        </w:rPr>
      </w:pPr>
      <w:r w:rsidRPr="0085289E">
        <w:rPr>
          <w:rFonts w:ascii="Times New Roman" w:hAnsi="Times New Roman" w:cs="Times New Roman"/>
          <w:szCs w:val="21"/>
        </w:rPr>
        <w:t xml:space="preserve">Supplement Table </w:t>
      </w:r>
      <w:r>
        <w:rPr>
          <w:rFonts w:ascii="Times New Roman" w:hAnsi="Times New Roman" w:cs="Times New Roman"/>
          <w:szCs w:val="21"/>
        </w:rPr>
        <w:t>3</w:t>
      </w:r>
      <w:r w:rsidRPr="0085289E">
        <w:rPr>
          <w:rFonts w:ascii="Times New Roman" w:hAnsi="Times New Roman" w:cs="Times New Roman"/>
          <w:szCs w:val="21"/>
        </w:rPr>
        <w:t xml:space="preserve">. </w:t>
      </w:r>
      <w:r w:rsidR="00D15290" w:rsidRPr="0085289E">
        <w:rPr>
          <w:rFonts w:ascii="Times New Roman" w:hAnsi="Times New Roman" w:cs="Times New Roman"/>
          <w:szCs w:val="21"/>
        </w:rPr>
        <w:t xml:space="preserve">The statistics of </w:t>
      </w:r>
      <w:r w:rsidRPr="0085289E">
        <w:rPr>
          <w:rFonts w:ascii="Times New Roman" w:hAnsi="Times New Roman" w:cs="Times New Roman"/>
          <w:szCs w:val="21"/>
        </w:rPr>
        <w:t xml:space="preserve">16S rDNA </w:t>
      </w:r>
      <w:r w:rsidR="00D15290" w:rsidRPr="0085289E">
        <w:rPr>
          <w:rFonts w:ascii="Times New Roman" w:hAnsi="Times New Roman" w:cs="Times New Roman"/>
          <w:szCs w:val="21"/>
        </w:rPr>
        <w:t>sequencing data from different samples</w:t>
      </w:r>
    </w:p>
    <w:tbl>
      <w:tblPr>
        <w:tblStyle w:val="a3"/>
        <w:tblW w:w="100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1037"/>
        <w:gridCol w:w="1037"/>
        <w:gridCol w:w="1037"/>
        <w:gridCol w:w="1037"/>
        <w:gridCol w:w="1037"/>
        <w:gridCol w:w="1037"/>
        <w:gridCol w:w="1105"/>
      </w:tblGrid>
      <w:tr w:rsidR="009F6B4B" w:rsidRPr="0085289E" w14:paraId="0377B238" w14:textId="77777777" w:rsidTr="0025479E">
        <w:trPr>
          <w:jc w:val="center"/>
        </w:trPr>
        <w:tc>
          <w:tcPr>
            <w:tcW w:w="2739" w:type="dxa"/>
            <w:vAlign w:val="center"/>
          </w:tcPr>
          <w:p w14:paraId="1916D4FC" w14:textId="4063F3A4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Sample Name</w:t>
            </w:r>
          </w:p>
        </w:tc>
        <w:tc>
          <w:tcPr>
            <w:tcW w:w="1037" w:type="dxa"/>
            <w:vAlign w:val="center"/>
          </w:tcPr>
          <w:p w14:paraId="1BF57E8C" w14:textId="5586A7D4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Raw Reads</w:t>
            </w:r>
          </w:p>
        </w:tc>
        <w:tc>
          <w:tcPr>
            <w:tcW w:w="1037" w:type="dxa"/>
            <w:vAlign w:val="center"/>
          </w:tcPr>
          <w:p w14:paraId="340480C6" w14:textId="29E15445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Clean Reads</w:t>
            </w:r>
          </w:p>
        </w:tc>
        <w:tc>
          <w:tcPr>
            <w:tcW w:w="1037" w:type="dxa"/>
            <w:vAlign w:val="center"/>
          </w:tcPr>
          <w:p w14:paraId="2BCD0373" w14:textId="446AB641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Raw Tags</w:t>
            </w:r>
          </w:p>
        </w:tc>
        <w:tc>
          <w:tcPr>
            <w:tcW w:w="1037" w:type="dxa"/>
            <w:vAlign w:val="center"/>
          </w:tcPr>
          <w:p w14:paraId="730A0C3F" w14:textId="4CDEB7A0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Clean Tags</w:t>
            </w:r>
          </w:p>
        </w:tc>
        <w:tc>
          <w:tcPr>
            <w:tcW w:w="1037" w:type="dxa"/>
            <w:vAlign w:val="center"/>
          </w:tcPr>
          <w:p w14:paraId="6384B2F0" w14:textId="17375111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Chimera</w:t>
            </w:r>
          </w:p>
        </w:tc>
        <w:tc>
          <w:tcPr>
            <w:tcW w:w="1037" w:type="dxa"/>
            <w:vAlign w:val="center"/>
          </w:tcPr>
          <w:p w14:paraId="74D18A4F" w14:textId="402DA7C8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Effective Tags</w:t>
            </w:r>
          </w:p>
        </w:tc>
        <w:tc>
          <w:tcPr>
            <w:tcW w:w="1105" w:type="dxa"/>
            <w:vAlign w:val="center"/>
          </w:tcPr>
          <w:p w14:paraId="25B3F2D6" w14:textId="328A7CBF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Effective Ratio (%)</w:t>
            </w:r>
          </w:p>
        </w:tc>
      </w:tr>
      <w:tr w:rsidR="009F6B4B" w:rsidRPr="0085289E" w14:paraId="79F8ED67" w14:textId="77777777" w:rsidTr="0025479E">
        <w:trPr>
          <w:jc w:val="center"/>
        </w:trPr>
        <w:tc>
          <w:tcPr>
            <w:tcW w:w="2739" w:type="dxa"/>
            <w:vAlign w:val="center"/>
          </w:tcPr>
          <w:p w14:paraId="545CA946" w14:textId="4089AAA5" w:rsidR="009F6B4B" w:rsidRPr="0025479E" w:rsidRDefault="0025479E" w:rsidP="009F6B4B">
            <w:pPr>
              <w:jc w:val="center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M. exotica</w:t>
            </w:r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9F6B4B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1</w:t>
            </w:r>
          </w:p>
          <w:p w14:paraId="01D6D6DF" w14:textId="337A6F96" w:rsidR="009F6B4B" w:rsidRPr="0025479E" w:rsidRDefault="0025479E" w:rsidP="009F6B4B">
            <w:pPr>
              <w:jc w:val="center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M. exotica</w:t>
            </w:r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9F6B4B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2</w:t>
            </w:r>
          </w:p>
          <w:p w14:paraId="29FDE6D4" w14:textId="5FBB3583" w:rsidR="009F6B4B" w:rsidRPr="0025479E" w:rsidRDefault="0025479E" w:rsidP="009F6B4B">
            <w:pPr>
              <w:jc w:val="center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M. exotica</w:t>
            </w:r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9F6B4B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3</w:t>
            </w:r>
          </w:p>
          <w:p w14:paraId="0C8D273E" w14:textId="0182599A" w:rsidR="009F6B4B" w:rsidRPr="0025479E" w:rsidRDefault="0025479E" w:rsidP="009F6B4B">
            <w:pPr>
              <w:jc w:val="center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C. reticulate</w:t>
            </w:r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 xml:space="preserve"> cv. </w:t>
            </w:r>
            <w:proofErr w:type="spellStart"/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>Shatangju</w:t>
            </w:r>
            <w:proofErr w:type="spellEnd"/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9F6B4B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1</w:t>
            </w:r>
          </w:p>
          <w:p w14:paraId="1E271FEF" w14:textId="7DF22091" w:rsidR="009F6B4B" w:rsidRPr="0025479E" w:rsidRDefault="0025479E" w:rsidP="009F6B4B">
            <w:pPr>
              <w:jc w:val="center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C. reticulate</w:t>
            </w:r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 xml:space="preserve"> cv. </w:t>
            </w:r>
            <w:proofErr w:type="spellStart"/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>Shatangju</w:t>
            </w:r>
            <w:proofErr w:type="spellEnd"/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9F6B4B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2</w:t>
            </w:r>
          </w:p>
          <w:p w14:paraId="21FCC3D8" w14:textId="7CBB1181" w:rsidR="009F6B4B" w:rsidRPr="0085289E" w:rsidRDefault="0025479E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479E">
              <w:rPr>
                <w:rFonts w:ascii="Times New Roman" w:hAnsi="Times New Roman" w:cs="Times New Roman"/>
                <w:i/>
                <w:iCs/>
                <w:color w:val="0070C0"/>
                <w:szCs w:val="21"/>
              </w:rPr>
              <w:t>C. reticulate</w:t>
            </w:r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 xml:space="preserve"> cv. </w:t>
            </w:r>
            <w:proofErr w:type="spellStart"/>
            <w:r w:rsidRPr="0025479E">
              <w:rPr>
                <w:rFonts w:ascii="Times New Roman" w:hAnsi="Times New Roman" w:cs="Times New Roman"/>
                <w:color w:val="0070C0"/>
                <w:szCs w:val="21"/>
              </w:rPr>
              <w:t>Shatangju</w:t>
            </w:r>
            <w:proofErr w:type="spellEnd"/>
            <w:r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 </w:t>
            </w:r>
            <w:r w:rsidR="009F6B4B" w:rsidRPr="0025479E">
              <w:rPr>
                <w:rFonts w:ascii="Times New Roman" w:eastAsia="宋体" w:hAnsi="Times New Roman" w:cs="Times New Roman"/>
                <w:color w:val="0070C0"/>
                <w:szCs w:val="21"/>
              </w:rPr>
              <w:t>3</w:t>
            </w:r>
          </w:p>
        </w:tc>
        <w:tc>
          <w:tcPr>
            <w:tcW w:w="1037" w:type="dxa"/>
            <w:vAlign w:val="center"/>
          </w:tcPr>
          <w:p w14:paraId="77FED261" w14:textId="1B8D1855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0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831</w:t>
            </w:r>
          </w:p>
          <w:p w14:paraId="05D9D1A5" w14:textId="0EEB32B3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8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980</w:t>
            </w:r>
          </w:p>
          <w:p w14:paraId="104C6AE8" w14:textId="7004AAE1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6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651</w:t>
            </w:r>
          </w:p>
          <w:p w14:paraId="5EADF017" w14:textId="7E1C803B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7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817</w:t>
            </w:r>
          </w:p>
          <w:p w14:paraId="51E089D5" w14:textId="26705970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2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491</w:t>
            </w:r>
          </w:p>
          <w:p w14:paraId="78F20377" w14:textId="3F23D6DC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7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127</w:t>
            </w:r>
          </w:p>
        </w:tc>
        <w:tc>
          <w:tcPr>
            <w:tcW w:w="1037" w:type="dxa"/>
            <w:vAlign w:val="center"/>
          </w:tcPr>
          <w:p w14:paraId="145FBB15" w14:textId="653DD858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0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748</w:t>
            </w:r>
          </w:p>
          <w:p w14:paraId="3798C1BD" w14:textId="2D13A215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8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909</w:t>
            </w:r>
          </w:p>
          <w:p w14:paraId="7A4D3078" w14:textId="1D3FA11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6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568</w:t>
            </w:r>
          </w:p>
          <w:p w14:paraId="7E49705D" w14:textId="72074DC6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7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730</w:t>
            </w:r>
          </w:p>
          <w:p w14:paraId="62689AE4" w14:textId="779D388A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2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423</w:t>
            </w:r>
          </w:p>
          <w:p w14:paraId="777BEFCD" w14:textId="5CF68019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7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060</w:t>
            </w:r>
          </w:p>
        </w:tc>
        <w:tc>
          <w:tcPr>
            <w:tcW w:w="1037" w:type="dxa"/>
            <w:vAlign w:val="center"/>
          </w:tcPr>
          <w:p w14:paraId="07846F67" w14:textId="10A18435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0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078</w:t>
            </w:r>
          </w:p>
          <w:p w14:paraId="7EB2895F" w14:textId="1F59AFBC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8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605</w:t>
            </w:r>
          </w:p>
          <w:p w14:paraId="224D023E" w14:textId="4EB787E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6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184</w:t>
            </w:r>
          </w:p>
          <w:p w14:paraId="7F5BBA65" w14:textId="71E58321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7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346</w:t>
            </w:r>
          </w:p>
          <w:p w14:paraId="7D0AA588" w14:textId="0CE47D81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2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015</w:t>
            </w:r>
          </w:p>
          <w:p w14:paraId="68AB8A2D" w14:textId="34AF82B9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6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746</w:t>
            </w:r>
          </w:p>
        </w:tc>
        <w:tc>
          <w:tcPr>
            <w:tcW w:w="1037" w:type="dxa"/>
            <w:vAlign w:val="center"/>
          </w:tcPr>
          <w:p w14:paraId="624B9117" w14:textId="1E0CED94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99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737</w:t>
            </w:r>
          </w:p>
          <w:p w14:paraId="080A18D1" w14:textId="37D268D8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7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849</w:t>
            </w:r>
          </w:p>
          <w:p w14:paraId="0666CE44" w14:textId="3A4D0555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5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823</w:t>
            </w:r>
          </w:p>
          <w:p w14:paraId="3103ACFE" w14:textId="6A04195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6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918</w:t>
            </w:r>
          </w:p>
          <w:p w14:paraId="75105F24" w14:textId="6CFABBD0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1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656</w:t>
            </w:r>
          </w:p>
          <w:p w14:paraId="17E0C02F" w14:textId="4C36CA46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6</w:t>
            </w:r>
            <w:r w:rsidR="0025479E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85289E">
              <w:rPr>
                <w:rFonts w:ascii="Times New Roman" w:eastAsia="宋体" w:hAnsi="Times New Roman" w:cs="Times New Roman"/>
                <w:szCs w:val="21"/>
              </w:rPr>
              <w:t>302</w:t>
            </w:r>
          </w:p>
        </w:tc>
        <w:tc>
          <w:tcPr>
            <w:tcW w:w="1037" w:type="dxa"/>
            <w:vAlign w:val="center"/>
          </w:tcPr>
          <w:p w14:paraId="66677F37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297</w:t>
            </w:r>
          </w:p>
          <w:p w14:paraId="2B884AC8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539</w:t>
            </w:r>
          </w:p>
          <w:p w14:paraId="26A9A06B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378</w:t>
            </w:r>
          </w:p>
          <w:p w14:paraId="547BE078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93</w:t>
            </w:r>
          </w:p>
          <w:p w14:paraId="2F5F2CE4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18</w:t>
            </w:r>
          </w:p>
          <w:p w14:paraId="24398AC4" w14:textId="714A03BD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88</w:t>
            </w:r>
          </w:p>
        </w:tc>
        <w:tc>
          <w:tcPr>
            <w:tcW w:w="1037" w:type="dxa"/>
            <w:vAlign w:val="center"/>
          </w:tcPr>
          <w:p w14:paraId="56971BE8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99440</w:t>
            </w:r>
          </w:p>
          <w:p w14:paraId="7E167DD3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7310</w:t>
            </w:r>
          </w:p>
          <w:p w14:paraId="3FE61318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5445</w:t>
            </w:r>
          </w:p>
          <w:p w14:paraId="78775AE7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6825</w:t>
            </w:r>
          </w:p>
          <w:p w14:paraId="15E7524C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1538</w:t>
            </w:r>
          </w:p>
          <w:p w14:paraId="4E8D43D0" w14:textId="664CE32E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106114</w:t>
            </w:r>
          </w:p>
        </w:tc>
        <w:tc>
          <w:tcPr>
            <w:tcW w:w="1105" w:type="dxa"/>
            <w:vAlign w:val="center"/>
          </w:tcPr>
          <w:p w14:paraId="1B916417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98.62</w:t>
            </w:r>
          </w:p>
          <w:p w14:paraId="33B974E3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98.47</w:t>
            </w:r>
          </w:p>
          <w:p w14:paraId="6CC5FA95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98.87</w:t>
            </w:r>
          </w:p>
          <w:p w14:paraId="022B2955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99.08</w:t>
            </w:r>
          </w:p>
          <w:p w14:paraId="4CDD5774" w14:textId="77777777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99.07</w:t>
            </w:r>
          </w:p>
          <w:p w14:paraId="1C6F6EC3" w14:textId="6270D21C" w:rsidR="009F6B4B" w:rsidRPr="0085289E" w:rsidRDefault="009F6B4B" w:rsidP="009F6B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289E">
              <w:rPr>
                <w:rFonts w:ascii="Times New Roman" w:eastAsia="宋体" w:hAnsi="Times New Roman" w:cs="Times New Roman"/>
                <w:szCs w:val="21"/>
              </w:rPr>
              <w:t>99.05</w:t>
            </w:r>
          </w:p>
        </w:tc>
      </w:tr>
    </w:tbl>
    <w:p w14:paraId="2E741BE3" w14:textId="55AFEA34" w:rsidR="0059585C" w:rsidRPr="0085289E" w:rsidRDefault="0059585C" w:rsidP="0059585C">
      <w:pPr>
        <w:rPr>
          <w:rFonts w:ascii="Times New Roman" w:hAnsi="Times New Roman" w:cs="Times New Roman"/>
          <w:szCs w:val="21"/>
        </w:rPr>
      </w:pPr>
      <w:r w:rsidRPr="0085289E">
        <w:rPr>
          <w:rFonts w:ascii="Times New Roman" w:hAnsi="Times New Roman" w:cs="Times New Roman"/>
          <w:szCs w:val="21"/>
        </w:rPr>
        <w:t xml:space="preserve">Note: </w:t>
      </w:r>
      <w:r w:rsidR="0025479E" w:rsidRPr="0025479E">
        <w:rPr>
          <w:rFonts w:ascii="Times New Roman" w:hAnsi="Times New Roman" w:cs="Times New Roman"/>
          <w:i/>
          <w:iCs/>
          <w:color w:val="0070C0"/>
          <w:szCs w:val="21"/>
        </w:rPr>
        <w:t>M. exotica</w:t>
      </w:r>
      <w:r w:rsidRPr="0085289E">
        <w:rPr>
          <w:rFonts w:ascii="Times New Roman" w:hAnsi="Times New Roman" w:cs="Times New Roman"/>
          <w:szCs w:val="21"/>
        </w:rPr>
        <w:t xml:space="preserve">: The gut samples obtained from the </w:t>
      </w:r>
      <w:r w:rsidRPr="0085289E">
        <w:rPr>
          <w:rFonts w:ascii="Times New Roman" w:hAnsi="Times New Roman" w:cs="Times New Roman"/>
          <w:i/>
          <w:iCs/>
          <w:szCs w:val="21"/>
        </w:rPr>
        <w:t xml:space="preserve">D. </w:t>
      </w:r>
      <w:proofErr w:type="spellStart"/>
      <w:r w:rsidRPr="0085289E">
        <w:rPr>
          <w:rFonts w:ascii="Times New Roman" w:hAnsi="Times New Roman" w:cs="Times New Roman"/>
          <w:i/>
          <w:iCs/>
          <w:szCs w:val="21"/>
        </w:rPr>
        <w:t>citri</w:t>
      </w:r>
      <w:proofErr w:type="spellEnd"/>
      <w:r w:rsidRPr="0085289E">
        <w:rPr>
          <w:rFonts w:ascii="Times New Roman" w:hAnsi="Times New Roman" w:cs="Times New Roman"/>
          <w:szCs w:val="21"/>
        </w:rPr>
        <w:t xml:space="preserve"> adults reared on </w:t>
      </w:r>
      <w:r w:rsidRPr="0085289E">
        <w:rPr>
          <w:rFonts w:ascii="Times New Roman" w:hAnsi="Times New Roman" w:cs="Times New Roman"/>
          <w:i/>
          <w:iCs/>
          <w:szCs w:val="21"/>
        </w:rPr>
        <w:t xml:space="preserve">M. </w:t>
      </w:r>
      <w:r w:rsidR="00144B51" w:rsidRPr="00144B51">
        <w:rPr>
          <w:rFonts w:ascii="Times New Roman" w:hAnsi="Times New Roman" w:cs="Times New Roman"/>
          <w:i/>
          <w:iCs/>
          <w:szCs w:val="21"/>
        </w:rPr>
        <w:t>exotica</w:t>
      </w:r>
      <w:r w:rsidRPr="0085289E">
        <w:rPr>
          <w:rFonts w:ascii="Times New Roman" w:hAnsi="Times New Roman" w:cs="Times New Roman"/>
          <w:szCs w:val="21"/>
        </w:rPr>
        <w:t xml:space="preserve">. </w:t>
      </w:r>
      <w:r w:rsidR="0025479E" w:rsidRPr="0025479E">
        <w:rPr>
          <w:rFonts w:ascii="Times New Roman" w:hAnsi="Times New Roman" w:cs="Times New Roman"/>
          <w:i/>
          <w:iCs/>
          <w:color w:val="0070C0"/>
          <w:szCs w:val="21"/>
        </w:rPr>
        <w:t>C. reticulate</w:t>
      </w:r>
      <w:r w:rsidR="0025479E" w:rsidRPr="0025479E">
        <w:rPr>
          <w:rFonts w:ascii="Times New Roman" w:hAnsi="Times New Roman" w:cs="Times New Roman"/>
          <w:color w:val="0070C0"/>
          <w:szCs w:val="21"/>
        </w:rPr>
        <w:t xml:space="preserve"> cv. </w:t>
      </w:r>
      <w:proofErr w:type="spellStart"/>
      <w:r w:rsidR="0025479E" w:rsidRPr="0025479E">
        <w:rPr>
          <w:rFonts w:ascii="Times New Roman" w:hAnsi="Times New Roman" w:cs="Times New Roman"/>
          <w:color w:val="0070C0"/>
          <w:szCs w:val="21"/>
        </w:rPr>
        <w:t>Shatangju</w:t>
      </w:r>
      <w:proofErr w:type="spellEnd"/>
      <w:r w:rsidRPr="0085289E">
        <w:rPr>
          <w:rFonts w:ascii="Times New Roman" w:hAnsi="Times New Roman" w:cs="Times New Roman"/>
          <w:szCs w:val="21"/>
        </w:rPr>
        <w:t xml:space="preserve">: The gut samples dissected from the </w:t>
      </w:r>
      <w:r w:rsidRPr="0085289E">
        <w:rPr>
          <w:rFonts w:ascii="Times New Roman" w:hAnsi="Times New Roman" w:cs="Times New Roman"/>
          <w:i/>
          <w:iCs/>
          <w:szCs w:val="21"/>
        </w:rPr>
        <w:t xml:space="preserve">D. </w:t>
      </w:r>
      <w:proofErr w:type="spellStart"/>
      <w:r w:rsidRPr="0085289E">
        <w:rPr>
          <w:rFonts w:ascii="Times New Roman" w:hAnsi="Times New Roman" w:cs="Times New Roman"/>
          <w:i/>
          <w:iCs/>
          <w:szCs w:val="21"/>
        </w:rPr>
        <w:t>citri</w:t>
      </w:r>
      <w:proofErr w:type="spellEnd"/>
      <w:r w:rsidRPr="0085289E">
        <w:rPr>
          <w:rFonts w:ascii="Times New Roman" w:hAnsi="Times New Roman" w:cs="Times New Roman"/>
          <w:szCs w:val="21"/>
        </w:rPr>
        <w:t xml:space="preserve"> adults fed on ‘</w:t>
      </w:r>
      <w:proofErr w:type="spellStart"/>
      <w:r w:rsidRPr="0085289E">
        <w:rPr>
          <w:rFonts w:ascii="Times New Roman" w:hAnsi="Times New Roman" w:cs="Times New Roman"/>
          <w:szCs w:val="21"/>
        </w:rPr>
        <w:t>Shatangju</w:t>
      </w:r>
      <w:proofErr w:type="spellEnd"/>
      <w:r w:rsidRPr="0085289E">
        <w:rPr>
          <w:rFonts w:ascii="Times New Roman" w:hAnsi="Times New Roman" w:cs="Times New Roman"/>
          <w:szCs w:val="21"/>
        </w:rPr>
        <w:t>’ mandarin.</w:t>
      </w:r>
    </w:p>
    <w:p w14:paraId="0AD6B2D4" w14:textId="69972B55" w:rsidR="0059585C" w:rsidRPr="0085289E" w:rsidRDefault="0059585C">
      <w:pPr>
        <w:rPr>
          <w:rFonts w:ascii="Times New Roman" w:hAnsi="Times New Roman" w:cs="Times New Roman"/>
          <w:szCs w:val="21"/>
        </w:rPr>
      </w:pPr>
    </w:p>
    <w:sectPr w:rsidR="0059585C" w:rsidRPr="0085289E" w:rsidSect="00595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8ABCE" w14:textId="77777777" w:rsidR="004A2620" w:rsidRDefault="004A2620" w:rsidP="005F6AA0">
      <w:r>
        <w:separator/>
      </w:r>
    </w:p>
  </w:endnote>
  <w:endnote w:type="continuationSeparator" w:id="0">
    <w:p w14:paraId="1969676F" w14:textId="77777777" w:rsidR="004A2620" w:rsidRDefault="004A2620" w:rsidP="005F6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4D3B5" w14:textId="77777777" w:rsidR="004A2620" w:rsidRDefault="004A2620" w:rsidP="005F6AA0">
      <w:r>
        <w:separator/>
      </w:r>
    </w:p>
  </w:footnote>
  <w:footnote w:type="continuationSeparator" w:id="0">
    <w:p w14:paraId="503F9388" w14:textId="77777777" w:rsidR="004A2620" w:rsidRDefault="004A2620" w:rsidP="005F6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8B"/>
    <w:rsid w:val="00144B51"/>
    <w:rsid w:val="00153C85"/>
    <w:rsid w:val="0025479E"/>
    <w:rsid w:val="003545DF"/>
    <w:rsid w:val="004A2620"/>
    <w:rsid w:val="0059585C"/>
    <w:rsid w:val="005F6AA0"/>
    <w:rsid w:val="007E4FEC"/>
    <w:rsid w:val="007F3ED0"/>
    <w:rsid w:val="0083365F"/>
    <w:rsid w:val="0085289E"/>
    <w:rsid w:val="008F41A5"/>
    <w:rsid w:val="009F6B4B"/>
    <w:rsid w:val="00A40870"/>
    <w:rsid w:val="00BD6482"/>
    <w:rsid w:val="00D15290"/>
    <w:rsid w:val="00D160D4"/>
    <w:rsid w:val="00D85551"/>
    <w:rsid w:val="00E4578B"/>
    <w:rsid w:val="00F840B4"/>
    <w:rsid w:val="00FF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87117"/>
  <w15:chartTrackingRefBased/>
  <w15:docId w15:val="{E268F00F-75C3-4D7D-AF21-9B66BFCDC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4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6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6A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6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6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 本水</dc:creator>
  <cp:keywords/>
  <dc:description/>
  <cp:lastModifiedBy>舒 本水</cp:lastModifiedBy>
  <cp:revision>10</cp:revision>
  <dcterms:created xsi:type="dcterms:W3CDTF">2022-04-05T04:14:00Z</dcterms:created>
  <dcterms:modified xsi:type="dcterms:W3CDTF">2023-04-04T13:38:00Z</dcterms:modified>
</cp:coreProperties>
</file>